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FFD" w:rsidRDefault="00841942">
      <w:r>
        <w:rPr>
          <w:rFonts w:hint="eastAsia"/>
        </w:rPr>
        <w:t xml:space="preserve">Table </w:t>
      </w:r>
      <w:r w:rsidR="00DD3FD5">
        <w:rPr>
          <w:rFonts w:hint="eastAsia"/>
        </w:rPr>
        <w:t>S</w:t>
      </w:r>
      <w:r w:rsidR="00854BC1">
        <w:t>2</w:t>
      </w:r>
      <w:r>
        <w:rPr>
          <w:rFonts w:hint="eastAsia"/>
        </w:rPr>
        <w:t xml:space="preserve">: </w:t>
      </w:r>
    </w:p>
    <w:p w:rsidR="0088743B" w:rsidRDefault="0088743B"/>
    <w:p w:rsidR="000645BF" w:rsidRDefault="00854BC1">
      <w:r>
        <w:t xml:space="preserve">Amino acid sequences of fusion </w:t>
      </w:r>
      <w:r w:rsidR="00053257">
        <w:t>tag</w:t>
      </w:r>
      <w:r>
        <w:t>s and antimicrobial peptides</w:t>
      </w:r>
      <w:r w:rsidR="0088743B">
        <w:rPr>
          <w:rFonts w:hint="eastAsia"/>
        </w:rPr>
        <w:t xml:space="preserve">: 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6996"/>
      </w:tblGrid>
      <w:tr w:rsidR="000645BF" w:rsidRPr="000645BF" w:rsidTr="00306FD2">
        <w:tc>
          <w:tcPr>
            <w:tcW w:w="1526" w:type="dxa"/>
            <w:tcBorders>
              <w:bottom w:val="single" w:sz="6" w:space="0" w:color="008000"/>
            </w:tcBorders>
            <w:shd w:val="clear" w:color="auto" w:fill="auto"/>
          </w:tcPr>
          <w:p w:rsidR="000645BF" w:rsidRPr="000645BF" w:rsidRDefault="00854BC1" w:rsidP="00053257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F</w:t>
            </w:r>
            <w:r w:rsidRPr="00854BC1">
              <w:rPr>
                <w:rFonts w:ascii="Times New Roman" w:eastAsia="宋体" w:hAnsi="Times New Roman" w:cs="Times New Roman"/>
                <w:szCs w:val="20"/>
              </w:rPr>
              <w:t xml:space="preserve">usion </w:t>
            </w:r>
            <w:r w:rsidR="00053257">
              <w:rPr>
                <w:rFonts w:ascii="Times New Roman" w:eastAsia="宋体" w:hAnsi="Times New Roman" w:cs="Times New Roman"/>
                <w:szCs w:val="20"/>
              </w:rPr>
              <w:t>tags</w:t>
            </w:r>
            <w:r w:rsidRPr="00854BC1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 xml:space="preserve">or </w:t>
            </w:r>
            <w:r w:rsidRPr="00854BC1">
              <w:rPr>
                <w:rFonts w:ascii="Times New Roman" w:eastAsia="宋体" w:hAnsi="Times New Roman" w:cs="Times New Roman"/>
                <w:szCs w:val="20"/>
              </w:rPr>
              <w:t>antimicrobial peptides</w:t>
            </w:r>
          </w:p>
        </w:tc>
        <w:tc>
          <w:tcPr>
            <w:tcW w:w="6996" w:type="dxa"/>
            <w:tcBorders>
              <w:bottom w:val="single" w:sz="6" w:space="0" w:color="008000"/>
            </w:tcBorders>
            <w:shd w:val="clear" w:color="auto" w:fill="auto"/>
          </w:tcPr>
          <w:p w:rsidR="00354241" w:rsidRDefault="00354241" w:rsidP="00854BC1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Pr="000645BF" w:rsidRDefault="00854BC1" w:rsidP="00854BC1">
            <w:pPr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854BC1">
              <w:rPr>
                <w:rFonts w:ascii="Times New Roman" w:eastAsia="宋体" w:hAnsi="Times New Roman" w:cs="Times New Roman"/>
                <w:szCs w:val="20"/>
              </w:rPr>
              <w:t>Amino acid sequences</w:t>
            </w:r>
          </w:p>
        </w:tc>
      </w:tr>
      <w:tr w:rsidR="000645BF" w:rsidRPr="000645BF" w:rsidTr="00087136">
        <w:tc>
          <w:tcPr>
            <w:tcW w:w="152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:rsid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 w:hint="eastAsia"/>
                <w:szCs w:val="20"/>
              </w:rPr>
              <w:t>P</w:t>
            </w:r>
            <w:r w:rsidR="00306FD2">
              <w:rPr>
                <w:rFonts w:ascii="Times New Roman" w:eastAsia="宋体" w:hAnsi="Times New Roman" w:cs="Times New Roman"/>
                <w:szCs w:val="20"/>
              </w:rPr>
              <w:t>agP</w:t>
            </w:r>
          </w:p>
          <w:p w:rsidR="00306FD2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306FD2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306FD2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</w:t>
            </w:r>
            <w:r w:rsidR="00306FD2">
              <w:rPr>
                <w:rFonts w:ascii="Times New Roman" w:eastAsia="宋体" w:hAnsi="Times New Roman" w:cs="Times New Roman"/>
                <w:szCs w:val="20"/>
              </w:rPr>
              <w:t>agP-1</w:t>
            </w:r>
          </w:p>
          <w:p w:rsidR="00306FD2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Cs w:val="20"/>
              </w:rPr>
              <w:t>agP-2</w:t>
            </w:r>
          </w:p>
          <w:p w:rsidR="00306FD2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Cs w:val="20"/>
              </w:rPr>
              <w:t>agP-3</w:t>
            </w:r>
          </w:p>
          <w:p w:rsidR="00306FD2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Cs w:val="20"/>
              </w:rPr>
              <w:t>agP-4</w:t>
            </w:r>
          </w:p>
          <w:p w:rsidR="00306FD2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Cs w:val="20"/>
              </w:rPr>
              <w:t>agP-5</w:t>
            </w:r>
          </w:p>
          <w:p w:rsidR="00306FD2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645BF">
              <w:rPr>
                <w:rFonts w:ascii="Times New Roman" w:eastAsia="宋体" w:hAnsi="Times New Roman" w:cs="Times New Roman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Cs w:val="20"/>
              </w:rPr>
              <w:t>agP-6</w:t>
            </w:r>
          </w:p>
          <w:p w:rsidR="00306FD2" w:rsidRPr="00087136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Pr="000645BF" w:rsidRDefault="00087136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0"/>
              </w:rPr>
              <w:t>TrxA</w:t>
            </w: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Pr="000645BF" w:rsidRDefault="000645BF" w:rsidP="000645BF">
            <w:pPr>
              <w:rPr>
                <w:rFonts w:ascii="Times New Roman" w:eastAsia="宋体" w:hAnsi="Times New Roman" w:cs="Times New Roman"/>
                <w:szCs w:val="20"/>
              </w:rPr>
            </w:pPr>
          </w:p>
          <w:p w:rsidR="000645BF" w:rsidRDefault="00257261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257261">
              <w:rPr>
                <w:rFonts w:ascii="Times New Roman" w:eastAsia="宋体" w:hAnsi="Times New Roman" w:cs="Times New Roman"/>
                <w:szCs w:val="20"/>
              </w:rPr>
              <w:t>HFD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-</w:t>
            </w:r>
            <w:r w:rsidR="00CB3086">
              <w:rPr>
                <w:rFonts w:ascii="Times New Roman" w:eastAsia="宋体" w:hAnsi="Times New Roman" w:cs="Times New Roman" w:hint="eastAsia"/>
                <w:szCs w:val="20"/>
              </w:rPr>
              <w:t>TAF12</w:t>
            </w:r>
          </w:p>
          <w:p w:rsidR="00CB3086" w:rsidRDefault="00CB3086" w:rsidP="000645BF">
            <w:pPr>
              <w:rPr>
                <w:rFonts w:ascii="Times New Roman" w:eastAsia="宋体" w:hAnsi="Times New Roman" w:cs="Times New Roman" w:hint="eastAsia"/>
                <w:szCs w:val="20"/>
              </w:rPr>
            </w:pPr>
          </w:p>
          <w:p w:rsidR="00087136" w:rsidRDefault="00CB3086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NHT</w:t>
            </w:r>
          </w:p>
          <w:p w:rsidR="00087136" w:rsidRPr="000645BF" w:rsidRDefault="00CB3086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M</w:t>
            </w:r>
            <w:r w:rsidRPr="00306FD2">
              <w:rPr>
                <w:rFonts w:ascii="Times New Roman" w:eastAsia="宋体" w:hAnsi="Times New Roman" w:cs="Times New Roman"/>
                <w:szCs w:val="20"/>
              </w:rPr>
              <w:t>againin II</w:t>
            </w:r>
          </w:p>
        </w:tc>
        <w:tc>
          <w:tcPr>
            <w:tcW w:w="699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354241">
              <w:rPr>
                <w:rFonts w:ascii="Times New Roman" w:hAnsi="Times New Roman" w:cs="Times New Roman"/>
                <w:color w:val="FF0000"/>
                <w:szCs w:val="21"/>
              </w:rPr>
              <w:t>NADEWMTTF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NIAQTWQQPEHYDLYIP</w:t>
            </w:r>
            <w:r w:rsidRPr="00354241">
              <w:rPr>
                <w:rFonts w:ascii="Times New Roman" w:hAnsi="Times New Roman" w:cs="Times New Roman"/>
                <w:color w:val="FF0000"/>
                <w:szCs w:val="21"/>
              </w:rPr>
              <w:t>AITWHA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AYDKEKTDRYNERPWG</w:t>
            </w:r>
            <w:r w:rsidRPr="00354241">
              <w:rPr>
                <w:rFonts w:ascii="Times New Roman" w:hAnsi="Times New Roman" w:cs="Times New Roman"/>
                <w:color w:val="FF0000"/>
                <w:szCs w:val="21"/>
              </w:rPr>
              <w:t>GGFGL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WDEKGNW</w:t>
            </w:r>
            <w:r w:rsidRPr="00354241">
              <w:rPr>
                <w:rFonts w:ascii="Times New Roman" w:hAnsi="Times New Roman" w:cs="Times New Roman"/>
                <w:color w:val="FF0000"/>
                <w:szCs w:val="21"/>
              </w:rPr>
              <w:t>HGLYAM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KDSWNKWEPIAGYGWESTWRPLADENFHLGLGFTAGVTARDNWNYIPLPVLLPLASVGYGPVTFQMTYIPGTYNNGNVYFAWMRFQF</w:t>
            </w: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FHLGLGFTAGVTARDNWNYIPLPVLLPLASVGYGPVTFQMTYIPGTYNNGNVYFAWMRFQF</w:t>
            </w: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354241">
              <w:rPr>
                <w:rFonts w:ascii="Times New Roman" w:hAnsi="Times New Roman" w:cs="Times New Roman"/>
                <w:color w:val="FF0000"/>
                <w:szCs w:val="21"/>
              </w:rPr>
              <w:t>NADEW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FHLGLGFTAGVTARDNWNYIPLPVLLPLASVGYGPVTFQMTYIPGTYNNGNVYFAWMRFQF</w:t>
            </w: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354241">
              <w:rPr>
                <w:rFonts w:ascii="Times New Roman" w:hAnsi="Times New Roman" w:cs="Times New Roman"/>
                <w:color w:val="FF0000"/>
                <w:szCs w:val="21"/>
              </w:rPr>
              <w:t>NADEWMTTF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FHLGLGFTAGVTARDNWNYIPLPVLLPLASVGYGPVTFQMTYIPGTYNNGNVYFAWMRFQF</w:t>
            </w: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354241">
              <w:rPr>
                <w:rFonts w:ascii="Times New Roman" w:hAnsi="Times New Roman" w:cs="Times New Roman"/>
                <w:color w:val="FF0000"/>
                <w:szCs w:val="21"/>
              </w:rPr>
              <w:t>HGLYAM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FHLGLGFTAGVTARDNWNYIPLPVLLPLASVGYGPVTFQMTYIPGTYNNGNVYFAWMRFQF</w:t>
            </w: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354241">
              <w:rPr>
                <w:rFonts w:ascii="Times New Roman" w:hAnsi="Times New Roman" w:cs="Times New Roman"/>
                <w:color w:val="FF0000"/>
                <w:szCs w:val="21"/>
              </w:rPr>
              <w:t>GGFGLSHGLYAM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FHLGLGFTAGVTARDNWNYIPLPVLLPLASVGYGPVTFQMTYIPGTYNNGNVYFAWMRFQF</w:t>
            </w:r>
          </w:p>
          <w:p w:rsidR="000645BF" w:rsidRPr="000645BF" w:rsidRDefault="00306FD2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354241">
              <w:rPr>
                <w:rFonts w:ascii="Times New Roman" w:hAnsi="Times New Roman" w:cs="Times New Roman"/>
                <w:color w:val="FF0000"/>
                <w:szCs w:val="21"/>
              </w:rPr>
              <w:t>AITWHARGGFGLSHGLYAM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FHLGLGFTAGVTARDNWNYIPLPVLLPLASVGYGPVTFQMTYIPGTYNNGNVYFAWMRFQF</w:t>
            </w:r>
          </w:p>
          <w:p w:rsidR="000645BF" w:rsidRPr="000645BF" w:rsidRDefault="00087136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087136">
              <w:rPr>
                <w:rFonts w:ascii="Times New Roman" w:eastAsia="宋体" w:hAnsi="Times New Roman" w:cs="Times New Roman"/>
                <w:szCs w:val="20"/>
              </w:rPr>
              <w:t>SDKIIHLTDDSFDTDVLKADGAILVDFWAEWCGPCKMIAPILDEIADEYQGKLTVAKLNIDQNPGTAPKYGIRGIPTLLLFKNGEVAATKVGALSKGQLKEFLDANLA</w:t>
            </w:r>
          </w:p>
          <w:p w:rsidR="000645BF" w:rsidRPr="000645BF" w:rsidRDefault="00B65FF0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B65FF0">
              <w:rPr>
                <w:rFonts w:ascii="Times New Roman" w:eastAsia="宋体" w:hAnsi="Times New Roman" w:cs="Times New Roman"/>
                <w:szCs w:val="20"/>
              </w:rPr>
              <w:t>VLTKKKLQDLVREVAPNEQLDEDVEEMLLQIADDFIESVVTAACQLARHRKSSTLEVKDVQLHLERQWNMWI</w:t>
            </w:r>
          </w:p>
          <w:p w:rsidR="000645BF" w:rsidRPr="000645BF" w:rsidRDefault="00CB3086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306FD2">
              <w:rPr>
                <w:rFonts w:ascii="Times New Roman" w:eastAsia="宋体" w:hAnsi="Times New Roman" w:cs="Times New Roman"/>
                <w:szCs w:val="20"/>
              </w:rPr>
              <w:t>ASRHWMAGGHHHHHHGENLYFQ</w:t>
            </w:r>
          </w:p>
          <w:p w:rsidR="000645BF" w:rsidRPr="000645BF" w:rsidRDefault="00CB3086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306FD2">
              <w:rPr>
                <w:rFonts w:ascii="Times New Roman" w:eastAsia="宋体" w:hAnsi="Times New Roman" w:cs="Times New Roman"/>
                <w:szCs w:val="20"/>
              </w:rPr>
              <w:t>GIGKFLHSAKKFGKAFVGEIMNS</w:t>
            </w:r>
            <w:bookmarkStart w:id="0" w:name="_GoBack"/>
            <w:bookmarkEnd w:id="0"/>
          </w:p>
        </w:tc>
      </w:tr>
      <w:tr w:rsidR="00CB3086" w:rsidRPr="000645BF" w:rsidTr="00087136">
        <w:tc>
          <w:tcPr>
            <w:tcW w:w="152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:rsidR="00CB3086" w:rsidRPr="000645BF" w:rsidRDefault="00CB3086" w:rsidP="000645BF">
            <w:pPr>
              <w:rPr>
                <w:rFonts w:ascii="Times New Roman" w:eastAsia="宋体" w:hAnsi="Times New Roman" w:cs="Times New Roman" w:hint="eastAsia"/>
                <w:szCs w:val="20"/>
              </w:rPr>
            </w:pPr>
            <w:r w:rsidRPr="00306FD2">
              <w:rPr>
                <w:rFonts w:ascii="Times New Roman" w:eastAsia="宋体" w:hAnsi="Times New Roman" w:cs="Times New Roman"/>
                <w:szCs w:val="20"/>
              </w:rPr>
              <w:t>Metchnikowin</w:t>
            </w:r>
          </w:p>
        </w:tc>
        <w:tc>
          <w:tcPr>
            <w:tcW w:w="699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:rsidR="00CB3086" w:rsidRPr="00354241" w:rsidRDefault="00CB3086" w:rsidP="000645B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54241">
              <w:rPr>
                <w:rFonts w:ascii="Times New Roman" w:eastAsia="宋体" w:hAnsi="Times New Roman" w:cs="Times New Roman"/>
                <w:szCs w:val="20"/>
              </w:rPr>
              <w:t>HRHQGPIFDTRPSPFNPNQPRPGPIY</w:t>
            </w:r>
          </w:p>
        </w:tc>
      </w:tr>
      <w:tr w:rsidR="00087136" w:rsidRPr="000645BF" w:rsidTr="00306FD2">
        <w:tc>
          <w:tcPr>
            <w:tcW w:w="1526" w:type="dxa"/>
            <w:tcBorders>
              <w:top w:val="single" w:sz="6" w:space="0" w:color="008000"/>
            </w:tcBorders>
            <w:shd w:val="clear" w:color="auto" w:fill="auto"/>
          </w:tcPr>
          <w:p w:rsidR="00087136" w:rsidRPr="000645BF" w:rsidRDefault="00087136" w:rsidP="000645BF">
            <w:pPr>
              <w:rPr>
                <w:rFonts w:ascii="Times New Roman" w:eastAsia="宋体" w:hAnsi="Times New Roman" w:cs="Times New Roman"/>
                <w:szCs w:val="20"/>
              </w:rPr>
            </w:pPr>
            <w:r w:rsidRPr="00354241">
              <w:rPr>
                <w:rFonts w:ascii="Times New Roman" w:eastAsia="宋体" w:hAnsi="Times New Roman" w:cs="Times New Roman"/>
                <w:szCs w:val="20"/>
              </w:rPr>
              <w:t>Andropin</w:t>
            </w:r>
          </w:p>
        </w:tc>
        <w:tc>
          <w:tcPr>
            <w:tcW w:w="6996" w:type="dxa"/>
            <w:tcBorders>
              <w:top w:val="single" w:sz="6" w:space="0" w:color="008000"/>
            </w:tcBorders>
            <w:shd w:val="clear" w:color="auto" w:fill="auto"/>
          </w:tcPr>
          <w:p w:rsidR="00087136" w:rsidRPr="00354241" w:rsidRDefault="00087136" w:rsidP="000645BF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93127">
              <w:rPr>
                <w:rFonts w:ascii="Times New Roman" w:eastAsia="宋体" w:hAnsi="Times New Roman" w:cs="Times New Roman"/>
                <w:szCs w:val="20"/>
              </w:rPr>
              <w:t>VFIDILDKMENAIHKAAQAGIGIAKPIEKMILPK</w:t>
            </w:r>
          </w:p>
        </w:tc>
      </w:tr>
    </w:tbl>
    <w:p w:rsidR="00841942" w:rsidRDefault="00841942"/>
    <w:p w:rsidR="00477756" w:rsidRPr="00477756" w:rsidRDefault="00477756"/>
    <w:sectPr w:rsidR="00477756" w:rsidRPr="00477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1A59" w:rsidRDefault="00941A59" w:rsidP="00841942">
      <w:r>
        <w:separator/>
      </w:r>
    </w:p>
  </w:endnote>
  <w:endnote w:type="continuationSeparator" w:id="0">
    <w:p w:rsidR="00941A59" w:rsidRDefault="00941A59" w:rsidP="00841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1A59" w:rsidRDefault="00941A59" w:rsidP="00841942">
      <w:r>
        <w:separator/>
      </w:r>
    </w:p>
  </w:footnote>
  <w:footnote w:type="continuationSeparator" w:id="0">
    <w:p w:rsidR="00941A59" w:rsidRDefault="00941A59" w:rsidP="00841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CE4"/>
    <w:rsid w:val="00031CE4"/>
    <w:rsid w:val="00053257"/>
    <w:rsid w:val="000645BF"/>
    <w:rsid w:val="00087136"/>
    <w:rsid w:val="000D0B81"/>
    <w:rsid w:val="0017330A"/>
    <w:rsid w:val="00193127"/>
    <w:rsid w:val="001C4E16"/>
    <w:rsid w:val="00257261"/>
    <w:rsid w:val="00306FD2"/>
    <w:rsid w:val="00344138"/>
    <w:rsid w:val="00354241"/>
    <w:rsid w:val="00477756"/>
    <w:rsid w:val="0053051E"/>
    <w:rsid w:val="00621DCC"/>
    <w:rsid w:val="00715DAB"/>
    <w:rsid w:val="00804FB1"/>
    <w:rsid w:val="00841942"/>
    <w:rsid w:val="00854BC1"/>
    <w:rsid w:val="0088743B"/>
    <w:rsid w:val="008C4455"/>
    <w:rsid w:val="008F0FFD"/>
    <w:rsid w:val="00941A59"/>
    <w:rsid w:val="0099689B"/>
    <w:rsid w:val="00A44D04"/>
    <w:rsid w:val="00B65FF0"/>
    <w:rsid w:val="00B735A8"/>
    <w:rsid w:val="00CA6146"/>
    <w:rsid w:val="00CB3086"/>
    <w:rsid w:val="00CD133E"/>
    <w:rsid w:val="00DD3FD5"/>
    <w:rsid w:val="00E525FB"/>
    <w:rsid w:val="00F86CEA"/>
    <w:rsid w:val="00FF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90815AF-B938-45A6-8F74-35A689A7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9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942"/>
    <w:rPr>
      <w:sz w:val="18"/>
      <w:szCs w:val="18"/>
    </w:rPr>
  </w:style>
  <w:style w:type="table" w:styleId="a5">
    <w:name w:val="Table Grid"/>
    <w:basedOn w:val="a1"/>
    <w:uiPriority w:val="59"/>
    <w:rsid w:val="00306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</TotalTime>
  <Pages>1</Pages>
  <Words>170</Words>
  <Characters>971</Characters>
  <Application>Microsoft Office Word</Application>
  <DocSecurity>0</DocSecurity>
  <Lines>8</Lines>
  <Paragraphs>2</Paragraphs>
  <ScaleCrop>false</ScaleCrop>
  <Company>微软中国</Company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声斌</dc:creator>
  <cp:keywords/>
  <dc:description/>
  <cp:lastModifiedBy>王声斌</cp:lastModifiedBy>
  <cp:revision>17</cp:revision>
  <dcterms:created xsi:type="dcterms:W3CDTF">2017-10-02T08:33:00Z</dcterms:created>
  <dcterms:modified xsi:type="dcterms:W3CDTF">2023-04-10T09:51:00Z</dcterms:modified>
</cp:coreProperties>
</file>